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A62F1" w14:textId="4DA3050F" w:rsidR="008C6938" w:rsidRPr="002C6893" w:rsidRDefault="008C6938" w:rsidP="008C6938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1</w:t>
      </w:r>
    </w:p>
    <w:p w14:paraId="2840E55E" w14:textId="77777777" w:rsidR="008C6938" w:rsidRDefault="008C6938"/>
    <w:p w14:paraId="519D058A" w14:textId="77777777" w:rsidR="008C6938" w:rsidRDefault="008C6938"/>
    <w:tbl>
      <w:tblPr>
        <w:tblW w:w="920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2"/>
        <w:gridCol w:w="1579"/>
        <w:gridCol w:w="1031"/>
        <w:gridCol w:w="1031"/>
        <w:gridCol w:w="1333"/>
        <w:gridCol w:w="1031"/>
      </w:tblGrid>
      <w:tr w:rsidR="00750F1F" w:rsidRPr="00DB52AB" w14:paraId="3D28B06B" w14:textId="77777777" w:rsidTr="00DB52AB">
        <w:trPr>
          <w:trHeight w:val="295"/>
        </w:trPr>
        <w:tc>
          <w:tcPr>
            <w:tcW w:w="3202" w:type="dxa"/>
            <w:tcBorders>
              <w:top w:val="single" w:sz="4" w:space="0" w:color="auto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4B88A4" w14:textId="77777777" w:rsidR="00750F1F" w:rsidRPr="00DB52AB" w:rsidRDefault="00750F1F" w:rsidP="00DB52AB">
            <w:pPr>
              <w:spacing w:before="40" w:line="48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C5F1F7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Diagnosi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E06A45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59B53B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8A5BF1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Operat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F61FA4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750F1F" w:rsidRPr="00DB52AB" w14:paraId="4537AB42" w14:textId="77777777" w:rsidTr="00DB52AB">
        <w:trPr>
          <w:trHeight w:val="281"/>
        </w:trPr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A8B" w14:textId="77777777" w:rsidR="00750F1F" w:rsidRPr="00DB52AB" w:rsidRDefault="00750F1F" w:rsidP="00DB52AB">
            <w:pPr>
              <w:spacing w:before="40" w:line="48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Shoulder (WOOS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0FE3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9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45B1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92%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30E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DC0F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BB2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32B2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99%</w:t>
            </w:r>
          </w:p>
        </w:tc>
      </w:tr>
      <w:tr w:rsidR="00750F1F" w:rsidRPr="00DB52AB" w14:paraId="1A302E60" w14:textId="77777777" w:rsidTr="00DB52AB">
        <w:trPr>
          <w:trHeight w:val="281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F98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6AD0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9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87ED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6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B30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CCFB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BU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8A09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1%</w:t>
            </w:r>
          </w:p>
        </w:tc>
      </w:tr>
      <w:tr w:rsidR="00750F1F" w:rsidRPr="00DB52AB" w14:paraId="60CEE3A9" w14:textId="77777777" w:rsidTr="00DB52AB">
        <w:trPr>
          <w:trHeight w:val="281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C7B5" w14:textId="77777777" w:rsidR="00750F1F" w:rsidRPr="00DB52AB" w:rsidRDefault="00750F1F" w:rsidP="00DB52AB">
            <w:pPr>
              <w:spacing w:before="40" w:line="48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D3262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9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2CC51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1CDC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1112B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C7204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750F1F" w:rsidRPr="00DB52AB" w14:paraId="432B72A1" w14:textId="77777777" w:rsidTr="00DB52AB">
        <w:trPr>
          <w:trHeight w:val="27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00ACEC" w14:textId="77777777" w:rsidR="00750F1F" w:rsidRPr="00DB52AB" w:rsidRDefault="00750F1F" w:rsidP="00DB52AB">
            <w:pPr>
              <w:spacing w:before="40" w:line="48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Hip (OHS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F6D478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6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41C773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55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8D6808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1DCF244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FB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47022E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69%</w:t>
            </w:r>
          </w:p>
        </w:tc>
      </w:tr>
      <w:tr w:rsidR="00750F1F" w:rsidRPr="00DB52AB" w14:paraId="05A2C5A9" w14:textId="77777777" w:rsidTr="00DB52AB">
        <w:trPr>
          <w:trHeight w:val="281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D9751C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6E9F38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6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DEFE7D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39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D5BE66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F649B7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FB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76B24C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28%</w:t>
            </w:r>
          </w:p>
        </w:tc>
      </w:tr>
      <w:tr w:rsidR="00750F1F" w:rsidRPr="00DB52AB" w14:paraId="7D9C0284" w14:textId="77777777" w:rsidTr="00DB52AB">
        <w:trPr>
          <w:trHeight w:val="281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8592C6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5CA07B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6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854D67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2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F71D2C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26CFAB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FB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F98CD1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2%</w:t>
            </w:r>
          </w:p>
        </w:tc>
      </w:tr>
      <w:tr w:rsidR="00750F1F" w:rsidRPr="00DB52AB" w14:paraId="0DD903F2" w14:textId="77777777" w:rsidTr="00DB52AB">
        <w:trPr>
          <w:trHeight w:val="281"/>
        </w:trPr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84ED" w14:textId="77777777" w:rsidR="00750F1F" w:rsidRPr="00DB52AB" w:rsidRDefault="00750F1F" w:rsidP="00DB52AB">
            <w:pPr>
              <w:spacing w:before="40" w:line="48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Knee (KOOS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656C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7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943C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52%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9DE2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4CA01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GB2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7F93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91%</w:t>
            </w:r>
          </w:p>
        </w:tc>
      </w:tr>
      <w:tr w:rsidR="00750F1F" w:rsidRPr="00DB52AB" w14:paraId="578730F2" w14:textId="77777777" w:rsidTr="00DB52AB">
        <w:trPr>
          <w:trHeight w:val="281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10B6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FFFE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7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8001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45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59D7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D5EC8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GB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DD30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5%</w:t>
            </w:r>
          </w:p>
        </w:tc>
      </w:tr>
      <w:tr w:rsidR="00750F1F" w:rsidRPr="00DB52AB" w14:paraId="7FA1D32D" w14:textId="77777777" w:rsidTr="00DB52AB">
        <w:trPr>
          <w:trHeight w:val="281"/>
        </w:trPr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DA670" w14:textId="77777777" w:rsidR="00750F1F" w:rsidRPr="00DB52AB" w:rsidRDefault="00750F1F" w:rsidP="00DB52AB">
            <w:pPr>
              <w:spacing w:before="40" w:line="48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71C36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M17.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21178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2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4F7DE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5E03B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NGB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81671" w14:textId="77777777" w:rsidR="00750F1F" w:rsidRPr="00DB52AB" w:rsidRDefault="00750F1F" w:rsidP="00DB52AB">
            <w:pPr>
              <w:spacing w:before="40"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</w:pPr>
            <w:r w:rsidRPr="00DB52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i-FI"/>
              </w:rPr>
              <w:t>3%</w:t>
            </w:r>
          </w:p>
        </w:tc>
      </w:tr>
    </w:tbl>
    <w:p w14:paraId="7BAFF5DD" w14:textId="77777777" w:rsidR="000F13B0" w:rsidRPr="00750F1F" w:rsidRDefault="000F13B0">
      <w:pPr>
        <w:rPr>
          <w:lang w:val="en-US"/>
        </w:rPr>
      </w:pPr>
    </w:p>
    <w:sectPr w:rsidR="000F13B0" w:rsidRPr="00750F1F" w:rsidSect="0004421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F1F"/>
    <w:rsid w:val="00044212"/>
    <w:rsid w:val="000F13B0"/>
    <w:rsid w:val="0047559C"/>
    <w:rsid w:val="00585465"/>
    <w:rsid w:val="00750F1F"/>
    <w:rsid w:val="008A6374"/>
    <w:rsid w:val="008C6938"/>
    <w:rsid w:val="00D17F49"/>
    <w:rsid w:val="00E2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86AAC"/>
  <w15:chartTrackingRefBased/>
  <w15:docId w15:val="{16E6FFD0-C270-4C4D-B2DA-4D32AD37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50F1F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256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ta Kohtala</dc:creator>
  <cp:keywords/>
  <dc:description/>
  <cp:lastModifiedBy>Karita Kohtala</cp:lastModifiedBy>
  <cp:revision>2</cp:revision>
  <dcterms:created xsi:type="dcterms:W3CDTF">2024-04-06T12:37:00Z</dcterms:created>
  <dcterms:modified xsi:type="dcterms:W3CDTF">2024-05-18T15:46:00Z</dcterms:modified>
</cp:coreProperties>
</file>